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56498" w14:textId="368DAC96" w:rsidR="00A028C2" w:rsidRPr="00CB35FC" w:rsidRDefault="00CB35FC" w:rsidP="00CB35FC">
      <w:pPr>
        <w:rPr>
          <w:rFonts w:ascii="Times New Roman" w:hAnsi="Times New Roman" w:cs="Times New Roman"/>
          <w:noProof/>
          <w:color w:val="000000" w:themeColor="text1"/>
        </w:rPr>
      </w:pPr>
      <w:r w:rsidRPr="00CB35FC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Multimedia Appendix </w:t>
      </w:r>
      <w:r w:rsidRPr="00CB35FC">
        <w:rPr>
          <w:rFonts w:ascii="Times New Roman" w:hAnsi="Times New Roman" w:cs="Times New Roman"/>
          <w:b/>
          <w:bCs/>
          <w:noProof/>
          <w:color w:val="000000" w:themeColor="text1"/>
        </w:rPr>
        <w:t>5</w:t>
      </w:r>
      <w:r w:rsidRPr="00CB35FC">
        <w:rPr>
          <w:rFonts w:ascii="Times New Roman" w:hAnsi="Times New Roman" w:cs="Times New Roman"/>
          <w:b/>
          <w:bCs/>
          <w:noProof/>
          <w:color w:val="000000" w:themeColor="text1"/>
        </w:rPr>
        <w:t>.</w:t>
      </w:r>
      <w:r w:rsidRPr="00CB35FC">
        <w:rPr>
          <w:rFonts w:ascii="Times New Roman" w:hAnsi="Times New Roman" w:cs="Times New Roman"/>
          <w:noProof/>
          <w:color w:val="000000" w:themeColor="text1"/>
        </w:rPr>
        <w:t xml:space="preserve"> Linear correlations of measured total puff duration between the Clinical Research Support System and puff recording electronic nicotine delivery system devices.</w:t>
      </w:r>
    </w:p>
    <w:p w14:paraId="14298784" w14:textId="48E44021" w:rsidR="00EA5933" w:rsidRDefault="00EA5933" w:rsidP="00A028C2">
      <w:pPr>
        <w:jc w:val="center"/>
        <w:rPr>
          <w:noProof/>
          <w:color w:val="000000" w:themeColor="text1"/>
        </w:rPr>
      </w:pPr>
      <w:r w:rsidRPr="003F2C9C">
        <w:rPr>
          <w:noProof/>
          <w:color w:val="000000" w:themeColor="text1"/>
        </w:rPr>
        <w:drawing>
          <wp:inline distT="0" distB="0" distL="0" distR="0" wp14:anchorId="71DE6699" wp14:editId="0F9E7019">
            <wp:extent cx="5943600" cy="272796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2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D1E1B" w14:textId="77777777" w:rsidR="00CB35FC" w:rsidRPr="003F2C9C" w:rsidRDefault="00CB35FC" w:rsidP="00CB35FC">
      <w:pPr>
        <w:rPr>
          <w:noProof/>
          <w:color w:val="000000" w:themeColor="text1"/>
        </w:rPr>
      </w:pPr>
    </w:p>
    <w:sectPr w:rsidR="00CB35FC" w:rsidRPr="003F2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3CE57" w14:textId="77777777" w:rsidR="004D4AB3" w:rsidRDefault="004D4AB3" w:rsidP="00132A4A">
      <w:pPr>
        <w:spacing w:after="0" w:line="240" w:lineRule="auto"/>
      </w:pPr>
      <w:r>
        <w:separator/>
      </w:r>
    </w:p>
  </w:endnote>
  <w:endnote w:type="continuationSeparator" w:id="0">
    <w:p w14:paraId="515C9A89" w14:textId="77777777" w:rsidR="004D4AB3" w:rsidRDefault="004D4AB3" w:rsidP="0013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FA689" w14:textId="77777777" w:rsidR="004D4AB3" w:rsidRDefault="004D4AB3" w:rsidP="00132A4A">
      <w:pPr>
        <w:spacing w:after="0" w:line="240" w:lineRule="auto"/>
      </w:pPr>
      <w:r>
        <w:separator/>
      </w:r>
    </w:p>
  </w:footnote>
  <w:footnote w:type="continuationSeparator" w:id="0">
    <w:p w14:paraId="47435FEA" w14:textId="77777777" w:rsidR="004D4AB3" w:rsidRDefault="004D4AB3" w:rsidP="00132A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168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3DF0446"/>
    <w:multiLevelType w:val="multilevel"/>
    <w:tmpl w:val="2F1C9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6FC0009"/>
    <w:multiLevelType w:val="hybridMultilevel"/>
    <w:tmpl w:val="839C7420"/>
    <w:lvl w:ilvl="0" w:tplc="5F5A585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D564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0NrMwMDQzMjIwtLBU0lEKTi0uzszPAykwrgUApUCk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2ze0af9svwr6e9vv0prd0afd0w9r02xpw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745FE5"/>
    <w:rsid w:val="00000335"/>
    <w:rsid w:val="00001106"/>
    <w:rsid w:val="00002575"/>
    <w:rsid w:val="00002834"/>
    <w:rsid w:val="00005726"/>
    <w:rsid w:val="00007760"/>
    <w:rsid w:val="00007DFC"/>
    <w:rsid w:val="0001089D"/>
    <w:rsid w:val="00012027"/>
    <w:rsid w:val="00013C58"/>
    <w:rsid w:val="00014C9C"/>
    <w:rsid w:val="00016DA4"/>
    <w:rsid w:val="000170D9"/>
    <w:rsid w:val="00020B4A"/>
    <w:rsid w:val="0002619F"/>
    <w:rsid w:val="000271BE"/>
    <w:rsid w:val="00032250"/>
    <w:rsid w:val="000408DC"/>
    <w:rsid w:val="00040C7C"/>
    <w:rsid w:val="00041C86"/>
    <w:rsid w:val="00044F7A"/>
    <w:rsid w:val="00056539"/>
    <w:rsid w:val="0005703A"/>
    <w:rsid w:val="00057A3E"/>
    <w:rsid w:val="00060E22"/>
    <w:rsid w:val="00060E6E"/>
    <w:rsid w:val="00066055"/>
    <w:rsid w:val="00067DC8"/>
    <w:rsid w:val="00071879"/>
    <w:rsid w:val="0007215B"/>
    <w:rsid w:val="000760ED"/>
    <w:rsid w:val="00076857"/>
    <w:rsid w:val="000779B1"/>
    <w:rsid w:val="00077BD9"/>
    <w:rsid w:val="000825C9"/>
    <w:rsid w:val="000852A0"/>
    <w:rsid w:val="00087D2A"/>
    <w:rsid w:val="0009058E"/>
    <w:rsid w:val="0009132E"/>
    <w:rsid w:val="00092B2B"/>
    <w:rsid w:val="0009351A"/>
    <w:rsid w:val="00097FF6"/>
    <w:rsid w:val="000A471A"/>
    <w:rsid w:val="000A5262"/>
    <w:rsid w:val="000A646D"/>
    <w:rsid w:val="000A6840"/>
    <w:rsid w:val="000A6E6D"/>
    <w:rsid w:val="000A7935"/>
    <w:rsid w:val="000A7F40"/>
    <w:rsid w:val="000B0126"/>
    <w:rsid w:val="000B323E"/>
    <w:rsid w:val="000B6DC1"/>
    <w:rsid w:val="000B715E"/>
    <w:rsid w:val="000B76AA"/>
    <w:rsid w:val="000B7929"/>
    <w:rsid w:val="000C1BA5"/>
    <w:rsid w:val="000C1DE1"/>
    <w:rsid w:val="000C2D06"/>
    <w:rsid w:val="000C36A0"/>
    <w:rsid w:val="000C4016"/>
    <w:rsid w:val="000C4120"/>
    <w:rsid w:val="000C7F01"/>
    <w:rsid w:val="000D0034"/>
    <w:rsid w:val="000D0762"/>
    <w:rsid w:val="000D1F12"/>
    <w:rsid w:val="000D5347"/>
    <w:rsid w:val="000E0460"/>
    <w:rsid w:val="000E1B2E"/>
    <w:rsid w:val="000E5922"/>
    <w:rsid w:val="000E79D7"/>
    <w:rsid w:val="000F107D"/>
    <w:rsid w:val="000F3300"/>
    <w:rsid w:val="000F33E7"/>
    <w:rsid w:val="000F437D"/>
    <w:rsid w:val="000F6A57"/>
    <w:rsid w:val="000F6F4B"/>
    <w:rsid w:val="0010208D"/>
    <w:rsid w:val="00106426"/>
    <w:rsid w:val="00107E6C"/>
    <w:rsid w:val="00112B79"/>
    <w:rsid w:val="00113140"/>
    <w:rsid w:val="00114160"/>
    <w:rsid w:val="0011427C"/>
    <w:rsid w:val="00117D31"/>
    <w:rsid w:val="001214AF"/>
    <w:rsid w:val="00121FF3"/>
    <w:rsid w:val="00132A4A"/>
    <w:rsid w:val="0014377A"/>
    <w:rsid w:val="0014392D"/>
    <w:rsid w:val="00145161"/>
    <w:rsid w:val="00152B40"/>
    <w:rsid w:val="00153D17"/>
    <w:rsid w:val="00154CCE"/>
    <w:rsid w:val="00155171"/>
    <w:rsid w:val="00155ADB"/>
    <w:rsid w:val="00156A49"/>
    <w:rsid w:val="001578B1"/>
    <w:rsid w:val="00157AC9"/>
    <w:rsid w:val="00157E14"/>
    <w:rsid w:val="00161143"/>
    <w:rsid w:val="00164D36"/>
    <w:rsid w:val="00165F9D"/>
    <w:rsid w:val="00166C0F"/>
    <w:rsid w:val="001702AD"/>
    <w:rsid w:val="00170567"/>
    <w:rsid w:val="00170EA8"/>
    <w:rsid w:val="001712C6"/>
    <w:rsid w:val="00171688"/>
    <w:rsid w:val="00171C00"/>
    <w:rsid w:val="00172ABF"/>
    <w:rsid w:val="00172D4F"/>
    <w:rsid w:val="0017365E"/>
    <w:rsid w:val="00173E1C"/>
    <w:rsid w:val="001744B1"/>
    <w:rsid w:val="001803F9"/>
    <w:rsid w:val="001806B9"/>
    <w:rsid w:val="00180830"/>
    <w:rsid w:val="00181DFD"/>
    <w:rsid w:val="00182000"/>
    <w:rsid w:val="00183CB4"/>
    <w:rsid w:val="00184938"/>
    <w:rsid w:val="0018749A"/>
    <w:rsid w:val="001875BA"/>
    <w:rsid w:val="00190307"/>
    <w:rsid w:val="001909C1"/>
    <w:rsid w:val="00193436"/>
    <w:rsid w:val="0019380F"/>
    <w:rsid w:val="00194D16"/>
    <w:rsid w:val="0019522A"/>
    <w:rsid w:val="001964D7"/>
    <w:rsid w:val="00196BA6"/>
    <w:rsid w:val="00197898"/>
    <w:rsid w:val="001A495D"/>
    <w:rsid w:val="001A4BBE"/>
    <w:rsid w:val="001A6E24"/>
    <w:rsid w:val="001B2520"/>
    <w:rsid w:val="001B5B5A"/>
    <w:rsid w:val="001B670F"/>
    <w:rsid w:val="001B6E74"/>
    <w:rsid w:val="001B74A6"/>
    <w:rsid w:val="001C27CF"/>
    <w:rsid w:val="001C3D23"/>
    <w:rsid w:val="001C43E7"/>
    <w:rsid w:val="001C45AE"/>
    <w:rsid w:val="001C55B6"/>
    <w:rsid w:val="001C62CB"/>
    <w:rsid w:val="001C723E"/>
    <w:rsid w:val="001D4075"/>
    <w:rsid w:val="001D5A73"/>
    <w:rsid w:val="001D7C54"/>
    <w:rsid w:val="001E1DFD"/>
    <w:rsid w:val="001E2B9F"/>
    <w:rsid w:val="001E3B70"/>
    <w:rsid w:val="001E6AB4"/>
    <w:rsid w:val="001E70D8"/>
    <w:rsid w:val="001E7426"/>
    <w:rsid w:val="001F0648"/>
    <w:rsid w:val="001F0948"/>
    <w:rsid w:val="001F18F3"/>
    <w:rsid w:val="001F19BD"/>
    <w:rsid w:val="00203946"/>
    <w:rsid w:val="00203D50"/>
    <w:rsid w:val="002042C6"/>
    <w:rsid w:val="00205DF6"/>
    <w:rsid w:val="002065C2"/>
    <w:rsid w:val="00206CEE"/>
    <w:rsid w:val="00207167"/>
    <w:rsid w:val="00211316"/>
    <w:rsid w:val="00211973"/>
    <w:rsid w:val="0021494A"/>
    <w:rsid w:val="0021645A"/>
    <w:rsid w:val="002218C5"/>
    <w:rsid w:val="00222996"/>
    <w:rsid w:val="00224182"/>
    <w:rsid w:val="0022599A"/>
    <w:rsid w:val="00225BC3"/>
    <w:rsid w:val="002308E1"/>
    <w:rsid w:val="00231623"/>
    <w:rsid w:val="00234C4E"/>
    <w:rsid w:val="0024035E"/>
    <w:rsid w:val="0024159F"/>
    <w:rsid w:val="00244CA4"/>
    <w:rsid w:val="00245318"/>
    <w:rsid w:val="00247BF0"/>
    <w:rsid w:val="00250E5A"/>
    <w:rsid w:val="00253706"/>
    <w:rsid w:val="002546B3"/>
    <w:rsid w:val="002551E0"/>
    <w:rsid w:val="002624CB"/>
    <w:rsid w:val="00263F91"/>
    <w:rsid w:val="00264310"/>
    <w:rsid w:val="00266A22"/>
    <w:rsid w:val="00267466"/>
    <w:rsid w:val="002675C6"/>
    <w:rsid w:val="0027063D"/>
    <w:rsid w:val="00276E96"/>
    <w:rsid w:val="00276F9A"/>
    <w:rsid w:val="00277275"/>
    <w:rsid w:val="00283AAA"/>
    <w:rsid w:val="002863B9"/>
    <w:rsid w:val="00287FE7"/>
    <w:rsid w:val="00291F69"/>
    <w:rsid w:val="00293AA1"/>
    <w:rsid w:val="00295769"/>
    <w:rsid w:val="002A0FA8"/>
    <w:rsid w:val="002A3DAD"/>
    <w:rsid w:val="002B1CD2"/>
    <w:rsid w:val="002B524B"/>
    <w:rsid w:val="002B5BE2"/>
    <w:rsid w:val="002C285A"/>
    <w:rsid w:val="002C3B4F"/>
    <w:rsid w:val="002C4A37"/>
    <w:rsid w:val="002C5227"/>
    <w:rsid w:val="002C6E70"/>
    <w:rsid w:val="002D259B"/>
    <w:rsid w:val="002D37A8"/>
    <w:rsid w:val="002D3F99"/>
    <w:rsid w:val="002D7D48"/>
    <w:rsid w:val="002E1F7D"/>
    <w:rsid w:val="002E208F"/>
    <w:rsid w:val="002E36EA"/>
    <w:rsid w:val="002E3A1C"/>
    <w:rsid w:val="002E5390"/>
    <w:rsid w:val="002E54CD"/>
    <w:rsid w:val="002E63AD"/>
    <w:rsid w:val="002E789D"/>
    <w:rsid w:val="002F1998"/>
    <w:rsid w:val="002F4800"/>
    <w:rsid w:val="002F49E7"/>
    <w:rsid w:val="002F5E2F"/>
    <w:rsid w:val="002F6B66"/>
    <w:rsid w:val="00302465"/>
    <w:rsid w:val="003029FA"/>
    <w:rsid w:val="0030312B"/>
    <w:rsid w:val="0030771E"/>
    <w:rsid w:val="00313229"/>
    <w:rsid w:val="003148F8"/>
    <w:rsid w:val="003212DD"/>
    <w:rsid w:val="00323E43"/>
    <w:rsid w:val="00324490"/>
    <w:rsid w:val="00324F41"/>
    <w:rsid w:val="003254F6"/>
    <w:rsid w:val="00325C39"/>
    <w:rsid w:val="00326008"/>
    <w:rsid w:val="00327987"/>
    <w:rsid w:val="00330647"/>
    <w:rsid w:val="003323E5"/>
    <w:rsid w:val="00336C95"/>
    <w:rsid w:val="003414F0"/>
    <w:rsid w:val="0034294B"/>
    <w:rsid w:val="00343DDD"/>
    <w:rsid w:val="00344514"/>
    <w:rsid w:val="00346C46"/>
    <w:rsid w:val="003473D0"/>
    <w:rsid w:val="00347DEC"/>
    <w:rsid w:val="003544D6"/>
    <w:rsid w:val="00360D78"/>
    <w:rsid w:val="0036306E"/>
    <w:rsid w:val="00363529"/>
    <w:rsid w:val="00365784"/>
    <w:rsid w:val="00370FCC"/>
    <w:rsid w:val="00375597"/>
    <w:rsid w:val="00381594"/>
    <w:rsid w:val="003828CF"/>
    <w:rsid w:val="00382F4A"/>
    <w:rsid w:val="003841DB"/>
    <w:rsid w:val="00385DA4"/>
    <w:rsid w:val="00385DBB"/>
    <w:rsid w:val="003872D1"/>
    <w:rsid w:val="00390D49"/>
    <w:rsid w:val="0039307D"/>
    <w:rsid w:val="003951B6"/>
    <w:rsid w:val="00395EFF"/>
    <w:rsid w:val="0039627B"/>
    <w:rsid w:val="003A17B0"/>
    <w:rsid w:val="003A2050"/>
    <w:rsid w:val="003A2104"/>
    <w:rsid w:val="003A2D50"/>
    <w:rsid w:val="003A3556"/>
    <w:rsid w:val="003A4314"/>
    <w:rsid w:val="003A44F5"/>
    <w:rsid w:val="003B04B1"/>
    <w:rsid w:val="003B2257"/>
    <w:rsid w:val="003B6B47"/>
    <w:rsid w:val="003C3D50"/>
    <w:rsid w:val="003C4B0E"/>
    <w:rsid w:val="003C4CD0"/>
    <w:rsid w:val="003C4E1C"/>
    <w:rsid w:val="003C5358"/>
    <w:rsid w:val="003C6644"/>
    <w:rsid w:val="003C6FC7"/>
    <w:rsid w:val="003D277D"/>
    <w:rsid w:val="003D2BFD"/>
    <w:rsid w:val="003D353C"/>
    <w:rsid w:val="003D46EC"/>
    <w:rsid w:val="003D67B3"/>
    <w:rsid w:val="003E6D4D"/>
    <w:rsid w:val="003F11CB"/>
    <w:rsid w:val="003F14FB"/>
    <w:rsid w:val="003F16D6"/>
    <w:rsid w:val="003F2AA5"/>
    <w:rsid w:val="003F2C9C"/>
    <w:rsid w:val="003F3D3A"/>
    <w:rsid w:val="003F6872"/>
    <w:rsid w:val="003F6A3B"/>
    <w:rsid w:val="003F7C37"/>
    <w:rsid w:val="00404E81"/>
    <w:rsid w:val="00406B3D"/>
    <w:rsid w:val="00406D6B"/>
    <w:rsid w:val="004162D7"/>
    <w:rsid w:val="00422010"/>
    <w:rsid w:val="00424363"/>
    <w:rsid w:val="00430FD9"/>
    <w:rsid w:val="00431A4C"/>
    <w:rsid w:val="00432E24"/>
    <w:rsid w:val="00435575"/>
    <w:rsid w:val="00436B4F"/>
    <w:rsid w:val="004412D4"/>
    <w:rsid w:val="00443B27"/>
    <w:rsid w:val="00444B33"/>
    <w:rsid w:val="00445DD9"/>
    <w:rsid w:val="00446360"/>
    <w:rsid w:val="00447FB3"/>
    <w:rsid w:val="00453E40"/>
    <w:rsid w:val="004566D1"/>
    <w:rsid w:val="0046057B"/>
    <w:rsid w:val="004663DC"/>
    <w:rsid w:val="00473449"/>
    <w:rsid w:val="004735E0"/>
    <w:rsid w:val="00473B76"/>
    <w:rsid w:val="00474A1C"/>
    <w:rsid w:val="00475BE8"/>
    <w:rsid w:val="00476096"/>
    <w:rsid w:val="0047681E"/>
    <w:rsid w:val="004778EA"/>
    <w:rsid w:val="00477AD6"/>
    <w:rsid w:val="00481DC9"/>
    <w:rsid w:val="00482157"/>
    <w:rsid w:val="00483708"/>
    <w:rsid w:val="00485413"/>
    <w:rsid w:val="00485A56"/>
    <w:rsid w:val="0048684F"/>
    <w:rsid w:val="00487507"/>
    <w:rsid w:val="00492203"/>
    <w:rsid w:val="004937A4"/>
    <w:rsid w:val="00493ABB"/>
    <w:rsid w:val="00493B29"/>
    <w:rsid w:val="00493E9B"/>
    <w:rsid w:val="00495900"/>
    <w:rsid w:val="00495A8D"/>
    <w:rsid w:val="004A011B"/>
    <w:rsid w:val="004A039E"/>
    <w:rsid w:val="004A16DA"/>
    <w:rsid w:val="004A265A"/>
    <w:rsid w:val="004A5DBE"/>
    <w:rsid w:val="004B1645"/>
    <w:rsid w:val="004B2784"/>
    <w:rsid w:val="004B42A1"/>
    <w:rsid w:val="004B46A8"/>
    <w:rsid w:val="004C078B"/>
    <w:rsid w:val="004C0C30"/>
    <w:rsid w:val="004C17DE"/>
    <w:rsid w:val="004C1871"/>
    <w:rsid w:val="004C2765"/>
    <w:rsid w:val="004C3421"/>
    <w:rsid w:val="004C45BF"/>
    <w:rsid w:val="004C50CE"/>
    <w:rsid w:val="004C5170"/>
    <w:rsid w:val="004C5AFE"/>
    <w:rsid w:val="004D069D"/>
    <w:rsid w:val="004D1911"/>
    <w:rsid w:val="004D2759"/>
    <w:rsid w:val="004D3CA4"/>
    <w:rsid w:val="004D4AB3"/>
    <w:rsid w:val="004D4C8F"/>
    <w:rsid w:val="004D5F96"/>
    <w:rsid w:val="004E06B4"/>
    <w:rsid w:val="004E3352"/>
    <w:rsid w:val="004E35BB"/>
    <w:rsid w:val="004E3BD7"/>
    <w:rsid w:val="004E40D6"/>
    <w:rsid w:val="004E4D40"/>
    <w:rsid w:val="004E604A"/>
    <w:rsid w:val="004E69E2"/>
    <w:rsid w:val="004E6D01"/>
    <w:rsid w:val="004F0598"/>
    <w:rsid w:val="004F2756"/>
    <w:rsid w:val="004F517D"/>
    <w:rsid w:val="00502D7C"/>
    <w:rsid w:val="00506321"/>
    <w:rsid w:val="005067B5"/>
    <w:rsid w:val="00506880"/>
    <w:rsid w:val="00506C54"/>
    <w:rsid w:val="00510317"/>
    <w:rsid w:val="005105D4"/>
    <w:rsid w:val="00511521"/>
    <w:rsid w:val="00512F08"/>
    <w:rsid w:val="00517937"/>
    <w:rsid w:val="005220DE"/>
    <w:rsid w:val="00522282"/>
    <w:rsid w:val="005233F7"/>
    <w:rsid w:val="005310A6"/>
    <w:rsid w:val="0053141B"/>
    <w:rsid w:val="00533A83"/>
    <w:rsid w:val="00534EC7"/>
    <w:rsid w:val="00535E98"/>
    <w:rsid w:val="005369B5"/>
    <w:rsid w:val="00537BDE"/>
    <w:rsid w:val="00542330"/>
    <w:rsid w:val="005424C4"/>
    <w:rsid w:val="00547336"/>
    <w:rsid w:val="005529EE"/>
    <w:rsid w:val="00555ABB"/>
    <w:rsid w:val="00556217"/>
    <w:rsid w:val="00557E55"/>
    <w:rsid w:val="0056314E"/>
    <w:rsid w:val="00564958"/>
    <w:rsid w:val="00564F19"/>
    <w:rsid w:val="00566C4B"/>
    <w:rsid w:val="005702F7"/>
    <w:rsid w:val="005710F4"/>
    <w:rsid w:val="00576C4A"/>
    <w:rsid w:val="0057748D"/>
    <w:rsid w:val="00580068"/>
    <w:rsid w:val="00580CBE"/>
    <w:rsid w:val="00581129"/>
    <w:rsid w:val="00581B96"/>
    <w:rsid w:val="00581DBD"/>
    <w:rsid w:val="00590E0D"/>
    <w:rsid w:val="00591844"/>
    <w:rsid w:val="0059197C"/>
    <w:rsid w:val="00591CE8"/>
    <w:rsid w:val="005924FA"/>
    <w:rsid w:val="00597034"/>
    <w:rsid w:val="00597721"/>
    <w:rsid w:val="005A2519"/>
    <w:rsid w:val="005A25DA"/>
    <w:rsid w:val="005A29EE"/>
    <w:rsid w:val="005A49B6"/>
    <w:rsid w:val="005A6BED"/>
    <w:rsid w:val="005A7546"/>
    <w:rsid w:val="005B0569"/>
    <w:rsid w:val="005B0673"/>
    <w:rsid w:val="005B2BCA"/>
    <w:rsid w:val="005B6535"/>
    <w:rsid w:val="005B6719"/>
    <w:rsid w:val="005B71E4"/>
    <w:rsid w:val="005B7475"/>
    <w:rsid w:val="005C465C"/>
    <w:rsid w:val="005C4B5D"/>
    <w:rsid w:val="005C7BC3"/>
    <w:rsid w:val="005D0AD5"/>
    <w:rsid w:val="005D2328"/>
    <w:rsid w:val="005D611C"/>
    <w:rsid w:val="005D7844"/>
    <w:rsid w:val="005E04E0"/>
    <w:rsid w:val="005E1E06"/>
    <w:rsid w:val="005E2437"/>
    <w:rsid w:val="005E307B"/>
    <w:rsid w:val="005F1A1C"/>
    <w:rsid w:val="005F5C18"/>
    <w:rsid w:val="005F6292"/>
    <w:rsid w:val="005F6F72"/>
    <w:rsid w:val="00600797"/>
    <w:rsid w:val="00602619"/>
    <w:rsid w:val="00607433"/>
    <w:rsid w:val="00610BC8"/>
    <w:rsid w:val="0061265A"/>
    <w:rsid w:val="00612A04"/>
    <w:rsid w:val="006155A0"/>
    <w:rsid w:val="0061737F"/>
    <w:rsid w:val="006209F2"/>
    <w:rsid w:val="00623F7C"/>
    <w:rsid w:val="0062404E"/>
    <w:rsid w:val="0062650F"/>
    <w:rsid w:val="00630522"/>
    <w:rsid w:val="00631507"/>
    <w:rsid w:val="00631D8B"/>
    <w:rsid w:val="0063369E"/>
    <w:rsid w:val="00633AB8"/>
    <w:rsid w:val="00633ED8"/>
    <w:rsid w:val="00634415"/>
    <w:rsid w:val="006350F6"/>
    <w:rsid w:val="00636C7D"/>
    <w:rsid w:val="006407D3"/>
    <w:rsid w:val="00643363"/>
    <w:rsid w:val="00643B7E"/>
    <w:rsid w:val="006443CE"/>
    <w:rsid w:val="006465CB"/>
    <w:rsid w:val="00646804"/>
    <w:rsid w:val="00646D7C"/>
    <w:rsid w:val="006508BA"/>
    <w:rsid w:val="006509B5"/>
    <w:rsid w:val="00650DE1"/>
    <w:rsid w:val="006517FB"/>
    <w:rsid w:val="0065326A"/>
    <w:rsid w:val="0065475D"/>
    <w:rsid w:val="0066020D"/>
    <w:rsid w:val="0066488F"/>
    <w:rsid w:val="00665948"/>
    <w:rsid w:val="00666000"/>
    <w:rsid w:val="006674EC"/>
    <w:rsid w:val="00667F29"/>
    <w:rsid w:val="006705FD"/>
    <w:rsid w:val="00671777"/>
    <w:rsid w:val="00671BE1"/>
    <w:rsid w:val="00671D38"/>
    <w:rsid w:val="0067240E"/>
    <w:rsid w:val="00673750"/>
    <w:rsid w:val="00676061"/>
    <w:rsid w:val="00677400"/>
    <w:rsid w:val="006848E1"/>
    <w:rsid w:val="00685D3D"/>
    <w:rsid w:val="00690DD0"/>
    <w:rsid w:val="00691329"/>
    <w:rsid w:val="00694D7A"/>
    <w:rsid w:val="006959FD"/>
    <w:rsid w:val="00696C90"/>
    <w:rsid w:val="006A093A"/>
    <w:rsid w:val="006A228E"/>
    <w:rsid w:val="006A500B"/>
    <w:rsid w:val="006A5B80"/>
    <w:rsid w:val="006A7C72"/>
    <w:rsid w:val="006B12F2"/>
    <w:rsid w:val="006C0D84"/>
    <w:rsid w:val="006D04EE"/>
    <w:rsid w:val="006D0998"/>
    <w:rsid w:val="006D23C9"/>
    <w:rsid w:val="006D3FCE"/>
    <w:rsid w:val="006D4C4C"/>
    <w:rsid w:val="006D4F17"/>
    <w:rsid w:val="006D4F42"/>
    <w:rsid w:val="006D5758"/>
    <w:rsid w:val="006D6D37"/>
    <w:rsid w:val="006E1483"/>
    <w:rsid w:val="006E1DB2"/>
    <w:rsid w:val="006E586D"/>
    <w:rsid w:val="006E6616"/>
    <w:rsid w:val="006F035F"/>
    <w:rsid w:val="006F223A"/>
    <w:rsid w:val="006F5682"/>
    <w:rsid w:val="006F5766"/>
    <w:rsid w:val="006F6023"/>
    <w:rsid w:val="00702E5D"/>
    <w:rsid w:val="007040B2"/>
    <w:rsid w:val="007044AD"/>
    <w:rsid w:val="0070529C"/>
    <w:rsid w:val="00710C29"/>
    <w:rsid w:val="0071217D"/>
    <w:rsid w:val="00712F51"/>
    <w:rsid w:val="0071531B"/>
    <w:rsid w:val="00716240"/>
    <w:rsid w:val="007204D3"/>
    <w:rsid w:val="0072191F"/>
    <w:rsid w:val="00727DC9"/>
    <w:rsid w:val="0073055E"/>
    <w:rsid w:val="00735446"/>
    <w:rsid w:val="00737011"/>
    <w:rsid w:val="00741318"/>
    <w:rsid w:val="00741BAF"/>
    <w:rsid w:val="0074307A"/>
    <w:rsid w:val="007433C1"/>
    <w:rsid w:val="00745FE5"/>
    <w:rsid w:val="00746F70"/>
    <w:rsid w:val="007502DC"/>
    <w:rsid w:val="00751628"/>
    <w:rsid w:val="00754089"/>
    <w:rsid w:val="00754E12"/>
    <w:rsid w:val="007576EA"/>
    <w:rsid w:val="00761115"/>
    <w:rsid w:val="00762E79"/>
    <w:rsid w:val="007644B1"/>
    <w:rsid w:val="00766DB0"/>
    <w:rsid w:val="00767A0D"/>
    <w:rsid w:val="00772258"/>
    <w:rsid w:val="00774DEE"/>
    <w:rsid w:val="00780224"/>
    <w:rsid w:val="0078320E"/>
    <w:rsid w:val="00786216"/>
    <w:rsid w:val="0078779D"/>
    <w:rsid w:val="00791514"/>
    <w:rsid w:val="00792264"/>
    <w:rsid w:val="00793D1A"/>
    <w:rsid w:val="00793EE2"/>
    <w:rsid w:val="00796341"/>
    <w:rsid w:val="0079689C"/>
    <w:rsid w:val="007A381E"/>
    <w:rsid w:val="007A6B57"/>
    <w:rsid w:val="007A71DC"/>
    <w:rsid w:val="007A722E"/>
    <w:rsid w:val="007B0489"/>
    <w:rsid w:val="007B2345"/>
    <w:rsid w:val="007B410D"/>
    <w:rsid w:val="007B5B17"/>
    <w:rsid w:val="007B6572"/>
    <w:rsid w:val="007B67E0"/>
    <w:rsid w:val="007B76D0"/>
    <w:rsid w:val="007B7F3A"/>
    <w:rsid w:val="007C088B"/>
    <w:rsid w:val="007C1225"/>
    <w:rsid w:val="007C26FB"/>
    <w:rsid w:val="007C31D3"/>
    <w:rsid w:val="007C33E6"/>
    <w:rsid w:val="007C3918"/>
    <w:rsid w:val="007C4734"/>
    <w:rsid w:val="007C5351"/>
    <w:rsid w:val="007C605B"/>
    <w:rsid w:val="007C6FCD"/>
    <w:rsid w:val="007C7DA3"/>
    <w:rsid w:val="007D0A97"/>
    <w:rsid w:val="007D2AB9"/>
    <w:rsid w:val="007D36FE"/>
    <w:rsid w:val="007D5945"/>
    <w:rsid w:val="007D670D"/>
    <w:rsid w:val="007E0B23"/>
    <w:rsid w:val="007E0FFF"/>
    <w:rsid w:val="007E40C3"/>
    <w:rsid w:val="007E580F"/>
    <w:rsid w:val="007F0080"/>
    <w:rsid w:val="007F0354"/>
    <w:rsid w:val="007F2366"/>
    <w:rsid w:val="007F391F"/>
    <w:rsid w:val="008015F8"/>
    <w:rsid w:val="00802307"/>
    <w:rsid w:val="00802E8E"/>
    <w:rsid w:val="00802F54"/>
    <w:rsid w:val="00803FEB"/>
    <w:rsid w:val="0080522C"/>
    <w:rsid w:val="00807128"/>
    <w:rsid w:val="00807CF9"/>
    <w:rsid w:val="00810803"/>
    <w:rsid w:val="008148BC"/>
    <w:rsid w:val="00815661"/>
    <w:rsid w:val="008167B8"/>
    <w:rsid w:val="00817A7A"/>
    <w:rsid w:val="008223C6"/>
    <w:rsid w:val="00826253"/>
    <w:rsid w:val="008315F4"/>
    <w:rsid w:val="0083232D"/>
    <w:rsid w:val="00832DE8"/>
    <w:rsid w:val="0083330F"/>
    <w:rsid w:val="00835F1A"/>
    <w:rsid w:val="008360FE"/>
    <w:rsid w:val="00836D4D"/>
    <w:rsid w:val="00840EC0"/>
    <w:rsid w:val="008432B0"/>
    <w:rsid w:val="00845002"/>
    <w:rsid w:val="00850868"/>
    <w:rsid w:val="00850DC0"/>
    <w:rsid w:val="00851BBE"/>
    <w:rsid w:val="00854D82"/>
    <w:rsid w:val="00855A38"/>
    <w:rsid w:val="00862584"/>
    <w:rsid w:val="00862D11"/>
    <w:rsid w:val="00862E71"/>
    <w:rsid w:val="008640E6"/>
    <w:rsid w:val="0087258C"/>
    <w:rsid w:val="00872CAA"/>
    <w:rsid w:val="008764A8"/>
    <w:rsid w:val="00883754"/>
    <w:rsid w:val="00883B00"/>
    <w:rsid w:val="00884668"/>
    <w:rsid w:val="0088498B"/>
    <w:rsid w:val="00885226"/>
    <w:rsid w:val="008900EB"/>
    <w:rsid w:val="008917C4"/>
    <w:rsid w:val="00891E80"/>
    <w:rsid w:val="0089282A"/>
    <w:rsid w:val="00893454"/>
    <w:rsid w:val="00895C3D"/>
    <w:rsid w:val="0089655D"/>
    <w:rsid w:val="00896686"/>
    <w:rsid w:val="0089718B"/>
    <w:rsid w:val="008A0C0B"/>
    <w:rsid w:val="008A1A92"/>
    <w:rsid w:val="008A34A7"/>
    <w:rsid w:val="008A60D6"/>
    <w:rsid w:val="008A6338"/>
    <w:rsid w:val="008A6934"/>
    <w:rsid w:val="008B0ABF"/>
    <w:rsid w:val="008B2325"/>
    <w:rsid w:val="008B5591"/>
    <w:rsid w:val="008B5BA6"/>
    <w:rsid w:val="008C1FD0"/>
    <w:rsid w:val="008C3C2D"/>
    <w:rsid w:val="008C4991"/>
    <w:rsid w:val="008D23ED"/>
    <w:rsid w:val="008D469E"/>
    <w:rsid w:val="008D5DD4"/>
    <w:rsid w:val="008E2F1D"/>
    <w:rsid w:val="008E3AF4"/>
    <w:rsid w:val="008E457C"/>
    <w:rsid w:val="008E6CCB"/>
    <w:rsid w:val="008F0DCA"/>
    <w:rsid w:val="008F12AF"/>
    <w:rsid w:val="008F4E14"/>
    <w:rsid w:val="008F72FC"/>
    <w:rsid w:val="008F7656"/>
    <w:rsid w:val="00901425"/>
    <w:rsid w:val="00901975"/>
    <w:rsid w:val="00905B73"/>
    <w:rsid w:val="00906327"/>
    <w:rsid w:val="00910D9E"/>
    <w:rsid w:val="00914FBA"/>
    <w:rsid w:val="00917C90"/>
    <w:rsid w:val="00917DE8"/>
    <w:rsid w:val="00920A89"/>
    <w:rsid w:val="00920FC6"/>
    <w:rsid w:val="00921486"/>
    <w:rsid w:val="00921D0F"/>
    <w:rsid w:val="0092360C"/>
    <w:rsid w:val="009314E7"/>
    <w:rsid w:val="0093201D"/>
    <w:rsid w:val="00933305"/>
    <w:rsid w:val="00935207"/>
    <w:rsid w:val="0093535D"/>
    <w:rsid w:val="00936941"/>
    <w:rsid w:val="009377C7"/>
    <w:rsid w:val="0094160E"/>
    <w:rsid w:val="00941CF3"/>
    <w:rsid w:val="009438B0"/>
    <w:rsid w:val="00944066"/>
    <w:rsid w:val="009443A0"/>
    <w:rsid w:val="009448C8"/>
    <w:rsid w:val="00944D50"/>
    <w:rsid w:val="00945DB9"/>
    <w:rsid w:val="00947D38"/>
    <w:rsid w:val="00950F03"/>
    <w:rsid w:val="00950FEA"/>
    <w:rsid w:val="00951BA2"/>
    <w:rsid w:val="00953B0C"/>
    <w:rsid w:val="00956FC4"/>
    <w:rsid w:val="00962BCC"/>
    <w:rsid w:val="00966D85"/>
    <w:rsid w:val="00967F4D"/>
    <w:rsid w:val="009705D7"/>
    <w:rsid w:val="00971427"/>
    <w:rsid w:val="009721B6"/>
    <w:rsid w:val="00974339"/>
    <w:rsid w:val="009745E3"/>
    <w:rsid w:val="009746AD"/>
    <w:rsid w:val="009817AC"/>
    <w:rsid w:val="009831E9"/>
    <w:rsid w:val="009858C0"/>
    <w:rsid w:val="00986DE0"/>
    <w:rsid w:val="00990CA5"/>
    <w:rsid w:val="009916E7"/>
    <w:rsid w:val="009937D3"/>
    <w:rsid w:val="00995D54"/>
    <w:rsid w:val="0099640D"/>
    <w:rsid w:val="0099680C"/>
    <w:rsid w:val="0099711F"/>
    <w:rsid w:val="009A35FB"/>
    <w:rsid w:val="009A723E"/>
    <w:rsid w:val="009A7964"/>
    <w:rsid w:val="009A7E19"/>
    <w:rsid w:val="009A7FBB"/>
    <w:rsid w:val="009A7FF9"/>
    <w:rsid w:val="009B03CF"/>
    <w:rsid w:val="009B3780"/>
    <w:rsid w:val="009B44B7"/>
    <w:rsid w:val="009B7F4E"/>
    <w:rsid w:val="009C1E94"/>
    <w:rsid w:val="009C2748"/>
    <w:rsid w:val="009C4414"/>
    <w:rsid w:val="009C45CA"/>
    <w:rsid w:val="009C4F75"/>
    <w:rsid w:val="009C74B6"/>
    <w:rsid w:val="009D2F09"/>
    <w:rsid w:val="009D58DD"/>
    <w:rsid w:val="009E073E"/>
    <w:rsid w:val="009E3358"/>
    <w:rsid w:val="009E5E84"/>
    <w:rsid w:val="009E7096"/>
    <w:rsid w:val="009E75FC"/>
    <w:rsid w:val="009F0267"/>
    <w:rsid w:val="009F12AB"/>
    <w:rsid w:val="009F1A2A"/>
    <w:rsid w:val="009F36E5"/>
    <w:rsid w:val="00A00F87"/>
    <w:rsid w:val="00A0131E"/>
    <w:rsid w:val="00A0198A"/>
    <w:rsid w:val="00A028C2"/>
    <w:rsid w:val="00A05173"/>
    <w:rsid w:val="00A0566F"/>
    <w:rsid w:val="00A063ED"/>
    <w:rsid w:val="00A074D9"/>
    <w:rsid w:val="00A07B76"/>
    <w:rsid w:val="00A103A0"/>
    <w:rsid w:val="00A10668"/>
    <w:rsid w:val="00A109ED"/>
    <w:rsid w:val="00A1281D"/>
    <w:rsid w:val="00A13F99"/>
    <w:rsid w:val="00A144A5"/>
    <w:rsid w:val="00A157CB"/>
    <w:rsid w:val="00A17C9B"/>
    <w:rsid w:val="00A217F6"/>
    <w:rsid w:val="00A22483"/>
    <w:rsid w:val="00A23387"/>
    <w:rsid w:val="00A2585B"/>
    <w:rsid w:val="00A26FB2"/>
    <w:rsid w:val="00A30D53"/>
    <w:rsid w:val="00A43464"/>
    <w:rsid w:val="00A442DB"/>
    <w:rsid w:val="00A47EC4"/>
    <w:rsid w:val="00A5404D"/>
    <w:rsid w:val="00A55A5F"/>
    <w:rsid w:val="00A55DEB"/>
    <w:rsid w:val="00A60B10"/>
    <w:rsid w:val="00A61DF4"/>
    <w:rsid w:val="00A635F3"/>
    <w:rsid w:val="00A6413F"/>
    <w:rsid w:val="00A66521"/>
    <w:rsid w:val="00A67431"/>
    <w:rsid w:val="00A70426"/>
    <w:rsid w:val="00A70D95"/>
    <w:rsid w:val="00A70E7E"/>
    <w:rsid w:val="00A72441"/>
    <w:rsid w:val="00A72881"/>
    <w:rsid w:val="00A762A1"/>
    <w:rsid w:val="00A77D07"/>
    <w:rsid w:val="00A81974"/>
    <w:rsid w:val="00A82B28"/>
    <w:rsid w:val="00A83FE9"/>
    <w:rsid w:val="00A85F5B"/>
    <w:rsid w:val="00A937D2"/>
    <w:rsid w:val="00A95443"/>
    <w:rsid w:val="00A95BEC"/>
    <w:rsid w:val="00AA31E3"/>
    <w:rsid w:val="00AA4016"/>
    <w:rsid w:val="00AA4E70"/>
    <w:rsid w:val="00AA5845"/>
    <w:rsid w:val="00AA5A3C"/>
    <w:rsid w:val="00AA60D5"/>
    <w:rsid w:val="00AB0991"/>
    <w:rsid w:val="00AB78FE"/>
    <w:rsid w:val="00AC02DC"/>
    <w:rsid w:val="00AC0639"/>
    <w:rsid w:val="00AC2153"/>
    <w:rsid w:val="00AC2492"/>
    <w:rsid w:val="00AC28EE"/>
    <w:rsid w:val="00AC4F02"/>
    <w:rsid w:val="00AC5567"/>
    <w:rsid w:val="00AC5C61"/>
    <w:rsid w:val="00AC6207"/>
    <w:rsid w:val="00AC6706"/>
    <w:rsid w:val="00AC6856"/>
    <w:rsid w:val="00AD220A"/>
    <w:rsid w:val="00AD26B8"/>
    <w:rsid w:val="00AD2848"/>
    <w:rsid w:val="00AD56AE"/>
    <w:rsid w:val="00AD5D62"/>
    <w:rsid w:val="00AD5D77"/>
    <w:rsid w:val="00AE04CE"/>
    <w:rsid w:val="00AE1A9B"/>
    <w:rsid w:val="00AE1AE3"/>
    <w:rsid w:val="00AE7884"/>
    <w:rsid w:val="00AF1E23"/>
    <w:rsid w:val="00AF3E15"/>
    <w:rsid w:val="00AF41C4"/>
    <w:rsid w:val="00AF4F04"/>
    <w:rsid w:val="00AF6660"/>
    <w:rsid w:val="00AF6BBA"/>
    <w:rsid w:val="00B026ED"/>
    <w:rsid w:val="00B028DC"/>
    <w:rsid w:val="00B03BFF"/>
    <w:rsid w:val="00B0471E"/>
    <w:rsid w:val="00B10207"/>
    <w:rsid w:val="00B10233"/>
    <w:rsid w:val="00B11354"/>
    <w:rsid w:val="00B14A2E"/>
    <w:rsid w:val="00B20790"/>
    <w:rsid w:val="00B218B7"/>
    <w:rsid w:val="00B21BB0"/>
    <w:rsid w:val="00B23FA4"/>
    <w:rsid w:val="00B274DA"/>
    <w:rsid w:val="00B27F7F"/>
    <w:rsid w:val="00B3261B"/>
    <w:rsid w:val="00B33068"/>
    <w:rsid w:val="00B33B6D"/>
    <w:rsid w:val="00B34867"/>
    <w:rsid w:val="00B406A4"/>
    <w:rsid w:val="00B4087F"/>
    <w:rsid w:val="00B41889"/>
    <w:rsid w:val="00B439CB"/>
    <w:rsid w:val="00B44050"/>
    <w:rsid w:val="00B5170C"/>
    <w:rsid w:val="00B5173A"/>
    <w:rsid w:val="00B51966"/>
    <w:rsid w:val="00B5232E"/>
    <w:rsid w:val="00B533D3"/>
    <w:rsid w:val="00B53D6C"/>
    <w:rsid w:val="00B540C1"/>
    <w:rsid w:val="00B543FA"/>
    <w:rsid w:val="00B55ADA"/>
    <w:rsid w:val="00B572A7"/>
    <w:rsid w:val="00B5765C"/>
    <w:rsid w:val="00B62E5D"/>
    <w:rsid w:val="00B630D5"/>
    <w:rsid w:val="00B64D10"/>
    <w:rsid w:val="00B6529C"/>
    <w:rsid w:val="00B70E9E"/>
    <w:rsid w:val="00B719D3"/>
    <w:rsid w:val="00B73C7C"/>
    <w:rsid w:val="00B73D5F"/>
    <w:rsid w:val="00B74595"/>
    <w:rsid w:val="00B76941"/>
    <w:rsid w:val="00B76A1B"/>
    <w:rsid w:val="00B81785"/>
    <w:rsid w:val="00B8300E"/>
    <w:rsid w:val="00B8305E"/>
    <w:rsid w:val="00B83619"/>
    <w:rsid w:val="00B864BE"/>
    <w:rsid w:val="00B86F0C"/>
    <w:rsid w:val="00B90153"/>
    <w:rsid w:val="00B91C73"/>
    <w:rsid w:val="00B921F4"/>
    <w:rsid w:val="00B95346"/>
    <w:rsid w:val="00B953E2"/>
    <w:rsid w:val="00BA16A8"/>
    <w:rsid w:val="00BA1EB3"/>
    <w:rsid w:val="00BA42FF"/>
    <w:rsid w:val="00BA44C8"/>
    <w:rsid w:val="00BA5274"/>
    <w:rsid w:val="00BA527E"/>
    <w:rsid w:val="00BA54AD"/>
    <w:rsid w:val="00BA6500"/>
    <w:rsid w:val="00BA6FD8"/>
    <w:rsid w:val="00BB0431"/>
    <w:rsid w:val="00BB0A94"/>
    <w:rsid w:val="00BB0F0B"/>
    <w:rsid w:val="00BB185E"/>
    <w:rsid w:val="00BB3FA9"/>
    <w:rsid w:val="00BB64E4"/>
    <w:rsid w:val="00BC05F3"/>
    <w:rsid w:val="00BC3FEF"/>
    <w:rsid w:val="00BC41CB"/>
    <w:rsid w:val="00BC6145"/>
    <w:rsid w:val="00BC6EC0"/>
    <w:rsid w:val="00BD127C"/>
    <w:rsid w:val="00BD1C35"/>
    <w:rsid w:val="00BD62CB"/>
    <w:rsid w:val="00BD64DF"/>
    <w:rsid w:val="00BD792B"/>
    <w:rsid w:val="00BD7A9A"/>
    <w:rsid w:val="00BD7B43"/>
    <w:rsid w:val="00BD7C62"/>
    <w:rsid w:val="00BE15D2"/>
    <w:rsid w:val="00BE21F6"/>
    <w:rsid w:val="00BE298D"/>
    <w:rsid w:val="00BE2EBE"/>
    <w:rsid w:val="00BE4AA4"/>
    <w:rsid w:val="00BE633E"/>
    <w:rsid w:val="00BE6522"/>
    <w:rsid w:val="00BF02AB"/>
    <w:rsid w:val="00BF60A9"/>
    <w:rsid w:val="00BF635E"/>
    <w:rsid w:val="00BF78E9"/>
    <w:rsid w:val="00C00B8C"/>
    <w:rsid w:val="00C02A56"/>
    <w:rsid w:val="00C02AC8"/>
    <w:rsid w:val="00C032F3"/>
    <w:rsid w:val="00C03CC4"/>
    <w:rsid w:val="00C07B04"/>
    <w:rsid w:val="00C100B1"/>
    <w:rsid w:val="00C11400"/>
    <w:rsid w:val="00C11AAA"/>
    <w:rsid w:val="00C12430"/>
    <w:rsid w:val="00C144FC"/>
    <w:rsid w:val="00C16D8F"/>
    <w:rsid w:val="00C177B6"/>
    <w:rsid w:val="00C224D1"/>
    <w:rsid w:val="00C23119"/>
    <w:rsid w:val="00C23510"/>
    <w:rsid w:val="00C306F3"/>
    <w:rsid w:val="00C31482"/>
    <w:rsid w:val="00C315FA"/>
    <w:rsid w:val="00C33947"/>
    <w:rsid w:val="00C33CB3"/>
    <w:rsid w:val="00C3721A"/>
    <w:rsid w:val="00C4141B"/>
    <w:rsid w:val="00C41553"/>
    <w:rsid w:val="00C524B2"/>
    <w:rsid w:val="00C52FD0"/>
    <w:rsid w:val="00C60171"/>
    <w:rsid w:val="00C619DF"/>
    <w:rsid w:val="00C625BD"/>
    <w:rsid w:val="00C633F8"/>
    <w:rsid w:val="00C64818"/>
    <w:rsid w:val="00C64C28"/>
    <w:rsid w:val="00C66519"/>
    <w:rsid w:val="00C67FD4"/>
    <w:rsid w:val="00C70A49"/>
    <w:rsid w:val="00C720D1"/>
    <w:rsid w:val="00C7445F"/>
    <w:rsid w:val="00C809D4"/>
    <w:rsid w:val="00C83055"/>
    <w:rsid w:val="00C83822"/>
    <w:rsid w:val="00C84C8D"/>
    <w:rsid w:val="00C85A2F"/>
    <w:rsid w:val="00C876EB"/>
    <w:rsid w:val="00C905F7"/>
    <w:rsid w:val="00C91599"/>
    <w:rsid w:val="00C92012"/>
    <w:rsid w:val="00C92E45"/>
    <w:rsid w:val="00C930FC"/>
    <w:rsid w:val="00C951B5"/>
    <w:rsid w:val="00C97375"/>
    <w:rsid w:val="00CA0836"/>
    <w:rsid w:val="00CA1592"/>
    <w:rsid w:val="00CB0E51"/>
    <w:rsid w:val="00CB1D19"/>
    <w:rsid w:val="00CB35FC"/>
    <w:rsid w:val="00CC099D"/>
    <w:rsid w:val="00CC199B"/>
    <w:rsid w:val="00CC54A3"/>
    <w:rsid w:val="00CD0DE3"/>
    <w:rsid w:val="00CD1033"/>
    <w:rsid w:val="00CD117D"/>
    <w:rsid w:val="00CD32FF"/>
    <w:rsid w:val="00CD39A6"/>
    <w:rsid w:val="00CD3CCB"/>
    <w:rsid w:val="00CD69B9"/>
    <w:rsid w:val="00CE21A0"/>
    <w:rsid w:val="00CE2A79"/>
    <w:rsid w:val="00CE4D17"/>
    <w:rsid w:val="00CE59E1"/>
    <w:rsid w:val="00CE6C97"/>
    <w:rsid w:val="00CF5610"/>
    <w:rsid w:val="00D0055C"/>
    <w:rsid w:val="00D025E7"/>
    <w:rsid w:val="00D02C0C"/>
    <w:rsid w:val="00D03337"/>
    <w:rsid w:val="00D03897"/>
    <w:rsid w:val="00D03D4A"/>
    <w:rsid w:val="00D05680"/>
    <w:rsid w:val="00D07FBB"/>
    <w:rsid w:val="00D10BFA"/>
    <w:rsid w:val="00D10C29"/>
    <w:rsid w:val="00D10D77"/>
    <w:rsid w:val="00D12C9C"/>
    <w:rsid w:val="00D1590F"/>
    <w:rsid w:val="00D169E3"/>
    <w:rsid w:val="00D16E19"/>
    <w:rsid w:val="00D17774"/>
    <w:rsid w:val="00D205FC"/>
    <w:rsid w:val="00D20DEC"/>
    <w:rsid w:val="00D231B9"/>
    <w:rsid w:val="00D27609"/>
    <w:rsid w:val="00D32CC1"/>
    <w:rsid w:val="00D35DD0"/>
    <w:rsid w:val="00D3605B"/>
    <w:rsid w:val="00D40413"/>
    <w:rsid w:val="00D40497"/>
    <w:rsid w:val="00D470B4"/>
    <w:rsid w:val="00D479D1"/>
    <w:rsid w:val="00D553D4"/>
    <w:rsid w:val="00D55C34"/>
    <w:rsid w:val="00D62F86"/>
    <w:rsid w:val="00D64FD9"/>
    <w:rsid w:val="00D65063"/>
    <w:rsid w:val="00D66778"/>
    <w:rsid w:val="00D676A8"/>
    <w:rsid w:val="00D720C1"/>
    <w:rsid w:val="00D7282D"/>
    <w:rsid w:val="00D7303F"/>
    <w:rsid w:val="00D77FA8"/>
    <w:rsid w:val="00D82D3E"/>
    <w:rsid w:val="00D83988"/>
    <w:rsid w:val="00D860AF"/>
    <w:rsid w:val="00D87375"/>
    <w:rsid w:val="00D90220"/>
    <w:rsid w:val="00D91C60"/>
    <w:rsid w:val="00D961D9"/>
    <w:rsid w:val="00D97182"/>
    <w:rsid w:val="00DA0EB1"/>
    <w:rsid w:val="00DA2F94"/>
    <w:rsid w:val="00DA37D1"/>
    <w:rsid w:val="00DA482E"/>
    <w:rsid w:val="00DA5A43"/>
    <w:rsid w:val="00DA6BC5"/>
    <w:rsid w:val="00DA6BE7"/>
    <w:rsid w:val="00DB0BEE"/>
    <w:rsid w:val="00DB12D1"/>
    <w:rsid w:val="00DB2752"/>
    <w:rsid w:val="00DB32EE"/>
    <w:rsid w:val="00DB445E"/>
    <w:rsid w:val="00DB4E5B"/>
    <w:rsid w:val="00DB7700"/>
    <w:rsid w:val="00DB7EA6"/>
    <w:rsid w:val="00DC1552"/>
    <w:rsid w:val="00DC2120"/>
    <w:rsid w:val="00DC4C33"/>
    <w:rsid w:val="00DD0A2E"/>
    <w:rsid w:val="00DD0A78"/>
    <w:rsid w:val="00DD1755"/>
    <w:rsid w:val="00DD26FA"/>
    <w:rsid w:val="00DD2D2F"/>
    <w:rsid w:val="00DD4900"/>
    <w:rsid w:val="00DD4C04"/>
    <w:rsid w:val="00DD7671"/>
    <w:rsid w:val="00DE045F"/>
    <w:rsid w:val="00DE1C4B"/>
    <w:rsid w:val="00DE635C"/>
    <w:rsid w:val="00DE67A3"/>
    <w:rsid w:val="00DE6F92"/>
    <w:rsid w:val="00DF114E"/>
    <w:rsid w:val="00DF15BE"/>
    <w:rsid w:val="00DF2554"/>
    <w:rsid w:val="00DF38DD"/>
    <w:rsid w:val="00E040AE"/>
    <w:rsid w:val="00E04E5A"/>
    <w:rsid w:val="00E051FD"/>
    <w:rsid w:val="00E069EC"/>
    <w:rsid w:val="00E06D41"/>
    <w:rsid w:val="00E11DD2"/>
    <w:rsid w:val="00E151BF"/>
    <w:rsid w:val="00E21C5D"/>
    <w:rsid w:val="00E268DE"/>
    <w:rsid w:val="00E27E82"/>
    <w:rsid w:val="00E3120B"/>
    <w:rsid w:val="00E315D7"/>
    <w:rsid w:val="00E332E8"/>
    <w:rsid w:val="00E33588"/>
    <w:rsid w:val="00E35ADE"/>
    <w:rsid w:val="00E36D2B"/>
    <w:rsid w:val="00E36EC1"/>
    <w:rsid w:val="00E407E4"/>
    <w:rsid w:val="00E40913"/>
    <w:rsid w:val="00E41E70"/>
    <w:rsid w:val="00E42631"/>
    <w:rsid w:val="00E448F7"/>
    <w:rsid w:val="00E45E68"/>
    <w:rsid w:val="00E464AB"/>
    <w:rsid w:val="00E52750"/>
    <w:rsid w:val="00E53D17"/>
    <w:rsid w:val="00E549BB"/>
    <w:rsid w:val="00E54AF3"/>
    <w:rsid w:val="00E60150"/>
    <w:rsid w:val="00E603C7"/>
    <w:rsid w:val="00E63382"/>
    <w:rsid w:val="00E643E3"/>
    <w:rsid w:val="00E678D4"/>
    <w:rsid w:val="00E74DF3"/>
    <w:rsid w:val="00E84D24"/>
    <w:rsid w:val="00E85AF0"/>
    <w:rsid w:val="00E85CA7"/>
    <w:rsid w:val="00E86407"/>
    <w:rsid w:val="00E86D20"/>
    <w:rsid w:val="00E87048"/>
    <w:rsid w:val="00E87EFE"/>
    <w:rsid w:val="00E901BF"/>
    <w:rsid w:val="00E92778"/>
    <w:rsid w:val="00E92DA4"/>
    <w:rsid w:val="00E94063"/>
    <w:rsid w:val="00E94560"/>
    <w:rsid w:val="00E96AB6"/>
    <w:rsid w:val="00E97300"/>
    <w:rsid w:val="00E977C6"/>
    <w:rsid w:val="00E97DAC"/>
    <w:rsid w:val="00EA06A6"/>
    <w:rsid w:val="00EA0BFD"/>
    <w:rsid w:val="00EA5933"/>
    <w:rsid w:val="00EA5A11"/>
    <w:rsid w:val="00EB2158"/>
    <w:rsid w:val="00EB2252"/>
    <w:rsid w:val="00EB447E"/>
    <w:rsid w:val="00EB48AF"/>
    <w:rsid w:val="00EB6F5A"/>
    <w:rsid w:val="00EC0B5B"/>
    <w:rsid w:val="00EC3C2F"/>
    <w:rsid w:val="00EC4348"/>
    <w:rsid w:val="00EC48EB"/>
    <w:rsid w:val="00EC4F01"/>
    <w:rsid w:val="00EC53F7"/>
    <w:rsid w:val="00EC54A0"/>
    <w:rsid w:val="00EC56A0"/>
    <w:rsid w:val="00EC7397"/>
    <w:rsid w:val="00EC7FF0"/>
    <w:rsid w:val="00ED1160"/>
    <w:rsid w:val="00ED35B1"/>
    <w:rsid w:val="00ED466A"/>
    <w:rsid w:val="00ED497B"/>
    <w:rsid w:val="00ED4B1D"/>
    <w:rsid w:val="00ED5298"/>
    <w:rsid w:val="00ED749D"/>
    <w:rsid w:val="00ED7E05"/>
    <w:rsid w:val="00EE0E55"/>
    <w:rsid w:val="00EE23E3"/>
    <w:rsid w:val="00EE2E94"/>
    <w:rsid w:val="00EE4380"/>
    <w:rsid w:val="00EE607B"/>
    <w:rsid w:val="00EE67A7"/>
    <w:rsid w:val="00EE7759"/>
    <w:rsid w:val="00EF0646"/>
    <w:rsid w:val="00EF1496"/>
    <w:rsid w:val="00EF43B2"/>
    <w:rsid w:val="00EF442B"/>
    <w:rsid w:val="00EF5581"/>
    <w:rsid w:val="00EF68AA"/>
    <w:rsid w:val="00EF6B7D"/>
    <w:rsid w:val="00F0421D"/>
    <w:rsid w:val="00F04F36"/>
    <w:rsid w:val="00F100A2"/>
    <w:rsid w:val="00F1129F"/>
    <w:rsid w:val="00F17896"/>
    <w:rsid w:val="00F20D35"/>
    <w:rsid w:val="00F22C8F"/>
    <w:rsid w:val="00F23570"/>
    <w:rsid w:val="00F24C23"/>
    <w:rsid w:val="00F2547E"/>
    <w:rsid w:val="00F255C4"/>
    <w:rsid w:val="00F36184"/>
    <w:rsid w:val="00F363DC"/>
    <w:rsid w:val="00F378D0"/>
    <w:rsid w:val="00F400A6"/>
    <w:rsid w:val="00F4121E"/>
    <w:rsid w:val="00F43B3A"/>
    <w:rsid w:val="00F44564"/>
    <w:rsid w:val="00F45B11"/>
    <w:rsid w:val="00F46659"/>
    <w:rsid w:val="00F46B6A"/>
    <w:rsid w:val="00F46D73"/>
    <w:rsid w:val="00F47203"/>
    <w:rsid w:val="00F51268"/>
    <w:rsid w:val="00F54437"/>
    <w:rsid w:val="00F559A9"/>
    <w:rsid w:val="00F5640C"/>
    <w:rsid w:val="00F57422"/>
    <w:rsid w:val="00F61FE2"/>
    <w:rsid w:val="00F66EC1"/>
    <w:rsid w:val="00F67FAE"/>
    <w:rsid w:val="00F70595"/>
    <w:rsid w:val="00F723FE"/>
    <w:rsid w:val="00F729AA"/>
    <w:rsid w:val="00F730A1"/>
    <w:rsid w:val="00F74159"/>
    <w:rsid w:val="00F75D7D"/>
    <w:rsid w:val="00F76E07"/>
    <w:rsid w:val="00F82317"/>
    <w:rsid w:val="00F8301F"/>
    <w:rsid w:val="00F83158"/>
    <w:rsid w:val="00F83BEF"/>
    <w:rsid w:val="00F83F6C"/>
    <w:rsid w:val="00F853BA"/>
    <w:rsid w:val="00F8652E"/>
    <w:rsid w:val="00F92AB4"/>
    <w:rsid w:val="00F92D9D"/>
    <w:rsid w:val="00F9424D"/>
    <w:rsid w:val="00F961D5"/>
    <w:rsid w:val="00F97626"/>
    <w:rsid w:val="00FA0223"/>
    <w:rsid w:val="00FA1AD8"/>
    <w:rsid w:val="00FA32A1"/>
    <w:rsid w:val="00FA4BED"/>
    <w:rsid w:val="00FA55AF"/>
    <w:rsid w:val="00FA7790"/>
    <w:rsid w:val="00FA7904"/>
    <w:rsid w:val="00FB0EEF"/>
    <w:rsid w:val="00FB2E30"/>
    <w:rsid w:val="00FB3712"/>
    <w:rsid w:val="00FB7A97"/>
    <w:rsid w:val="00FC0099"/>
    <w:rsid w:val="00FC1CAA"/>
    <w:rsid w:val="00FC1FE6"/>
    <w:rsid w:val="00FC369B"/>
    <w:rsid w:val="00FC4348"/>
    <w:rsid w:val="00FC6104"/>
    <w:rsid w:val="00FC7700"/>
    <w:rsid w:val="00FD4691"/>
    <w:rsid w:val="00FD5224"/>
    <w:rsid w:val="00FD7CD9"/>
    <w:rsid w:val="00FE2509"/>
    <w:rsid w:val="00FE4B0B"/>
    <w:rsid w:val="00FE4E2F"/>
    <w:rsid w:val="00FE4FDC"/>
    <w:rsid w:val="00FE56EE"/>
    <w:rsid w:val="00FE6464"/>
    <w:rsid w:val="00FF14F6"/>
    <w:rsid w:val="00FF41A0"/>
    <w:rsid w:val="00FF4863"/>
    <w:rsid w:val="00FF545A"/>
    <w:rsid w:val="00FF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A7678"/>
  <w15:chartTrackingRefBased/>
  <w15:docId w15:val="{FF7FBB90-87F9-483B-830C-D7EFF4BE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33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59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04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433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5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75D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5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-TableHeader">
    <w:name w:val="C-Table Header"/>
    <w:next w:val="C-TableText"/>
    <w:rsid w:val="00264310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eastAsia="en-US"/>
    </w:rPr>
  </w:style>
  <w:style w:type="paragraph" w:customStyle="1" w:styleId="C-TableText">
    <w:name w:val="C-Table Text"/>
    <w:link w:val="C-TableTextChar"/>
    <w:rsid w:val="00264310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C-TableFootnote">
    <w:name w:val="C-Table Footnote"/>
    <w:next w:val="Normal"/>
    <w:rsid w:val="00264310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eastAsia="en-US"/>
    </w:rPr>
  </w:style>
  <w:style w:type="character" w:customStyle="1" w:styleId="C-TableTextChar">
    <w:name w:val="C-Table Text Char"/>
    <w:link w:val="C-TableText"/>
    <w:rsid w:val="00264310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EE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E77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5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5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0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51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B64E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D82D3E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82D3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2D3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82D3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40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0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4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4041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B770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2A4A"/>
  </w:style>
  <w:style w:type="paragraph" w:styleId="Footer">
    <w:name w:val="footer"/>
    <w:basedOn w:val="Normal"/>
    <w:link w:val="FooterChar"/>
    <w:uiPriority w:val="99"/>
    <w:unhideWhenUsed/>
    <w:rsid w:val="0013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2A4A"/>
  </w:style>
  <w:style w:type="paragraph" w:styleId="BalloonText">
    <w:name w:val="Balloon Text"/>
    <w:basedOn w:val="Normal"/>
    <w:link w:val="BalloonTextChar"/>
    <w:uiPriority w:val="99"/>
    <w:semiHidden/>
    <w:unhideWhenUsed/>
    <w:rsid w:val="003F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416D4-C472-415D-AA1C-0244BA732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8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Gao</dc:creator>
  <cp:keywords/>
  <dc:description/>
  <cp:lastModifiedBy>Editor</cp:lastModifiedBy>
  <cp:revision>434</cp:revision>
  <dcterms:created xsi:type="dcterms:W3CDTF">2022-07-01T17:33:00Z</dcterms:created>
  <dcterms:modified xsi:type="dcterms:W3CDTF">2023-01-03T11:37:00Z</dcterms:modified>
</cp:coreProperties>
</file>